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/>
          <w:b/>
          <w:sz w:val="20"/>
          <w:szCs w:val="20"/>
          <w:lang w:val="en-US"/>
        </w:rPr>
        <w:t>Table S5</w:t>
      </w:r>
      <w:r>
        <w:rPr>
          <w:rFonts w:cs="Times New Roman"/>
          <w:sz w:val="20"/>
          <w:szCs w:val="20"/>
          <w:lang w:val="en-US"/>
        </w:rPr>
        <w:t xml:space="preserve"> Analysis of variance (2-factorial ANOVA) for growth rates of turf algae (µg Chla cm-2 d-1) and chlorophyll a per coral area (µg cm-2). Both parameters measured on samples from all sites at Similan Island Ko Miang (Ko #4; E and W, shallow = 7 m and deep = 20 m) between 02.02.2008 and 15.03.2008 (F = F-value; p = probability level, significance levels are **0.01 &gt; P ≥ 0.001, ***P &lt; 0.001)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10941" w:dyaOrig="267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31.5pt;margin-top:0pt;width:544.95pt;height:138.65pt;mso-position-horizontal-relative:text;mso-position-vertical-relative:text" filled="t" fillcolor="#FFFFFF" o:ole="">
            <v:imagedata r:id="rId3" o:title=""/>
            <w10:wrap type="topAndBottom"/>
          </v:shape>
          <o:OLEObject Type="Embed" ProgID="Excel.Sheet.12" ShapeID="ole_rId2" DrawAspect="Content" ObjectID="_1254192335" r:id="rId2"/>
        </w:objec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shd w:fill="auto" w:val="clear"/>
          <w:lang w:val="en-GB" w:eastAsia="de-DE" w:bidi="ar-SA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shd w:fill="auto" w:val="clear"/>
          <w:lang w:val="en-GB" w:eastAsia="de-DE" w:bidi="ar-SA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de-DE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1T06:42:35Z</dcterms:created>
  <dc:creator/>
  <dc:description/>
  <dc:language>en-US</dc:language>
  <cp:lastModifiedBy/>
  <cp:revision>0</cp:revision>
  <dc:subject/>
  <dc:title/>
</cp:coreProperties>
</file>